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EBCF0" w14:textId="77777777" w:rsidR="00EB0409" w:rsidRPr="00317618" w:rsidRDefault="00463C37" w:rsidP="009821CA">
      <w:pPr>
        <w:pStyle w:val="Default"/>
        <w:tabs>
          <w:tab w:val="left" w:pos="3464"/>
        </w:tabs>
        <w:spacing w:line="36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>Supporting information</w:t>
      </w:r>
    </w:p>
    <w:p w14:paraId="3AA30B75" w14:textId="135D1DE7" w:rsidR="00B111E3" w:rsidRPr="00E8121A" w:rsidRDefault="00463C37" w:rsidP="00E8121A">
      <w:pPr>
        <w:pStyle w:val="Default"/>
        <w:spacing w:line="36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>S1</w:t>
      </w:r>
      <w:r w:rsidR="00431DCE">
        <w:rPr>
          <w:b/>
          <w:bCs/>
          <w:u w:val="single"/>
        </w:rPr>
        <w:t xml:space="preserve"> Text</w:t>
      </w:r>
      <w:r>
        <w:rPr>
          <w:b/>
          <w:bCs/>
          <w:u w:val="single"/>
        </w:rPr>
        <w:t xml:space="preserve">: </w:t>
      </w:r>
      <w:r w:rsidR="00315BE7">
        <w:rPr>
          <w:b/>
          <w:bCs/>
          <w:u w:val="single"/>
        </w:rPr>
        <w:t xml:space="preserve">Data Abstraction Form </w:t>
      </w:r>
    </w:p>
    <w:p w14:paraId="1BFB558B" w14:textId="77777777" w:rsidR="00B111E3" w:rsidRPr="00317618" w:rsidRDefault="00B111E3" w:rsidP="00B111E3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76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 I: </w:t>
      </w:r>
      <w:r w:rsidRPr="0031761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Patient’s demography</w:t>
      </w:r>
    </w:p>
    <w:p w14:paraId="140D82FA" w14:textId="77777777" w:rsidR="00B111E3" w:rsidRPr="00317618" w:rsidRDefault="00B111E3" w:rsidP="00B111E3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6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      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Male           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</w:t>
      </w:r>
    </w:p>
    <w:p w14:paraId="65665D40" w14:textId="77777777" w:rsidR="00B111E3" w:rsidRPr="00317618" w:rsidRDefault="00B111E3" w:rsidP="00B111E3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6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= -----------Year/s  </w:t>
      </w:r>
    </w:p>
    <w:p w14:paraId="23145571" w14:textId="77777777" w:rsidR="00B111E3" w:rsidRPr="00317618" w:rsidRDefault="00B111E3" w:rsidP="00B111E3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618">
        <w:rPr>
          <w:rFonts w:ascii="Times New Roman" w:hAnsi="Times New Roman" w:cs="Times New Roman"/>
          <w:sz w:val="24"/>
          <w:szCs w:val="24"/>
        </w:rPr>
        <w:t xml:space="preserve">Residence  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Urban          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Rural</w:t>
      </w:r>
    </w:p>
    <w:p w14:paraId="5E1E86D2" w14:textId="77777777" w:rsidR="00B111E3" w:rsidRPr="00317618" w:rsidRDefault="00B111E3" w:rsidP="00B111E3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618">
        <w:rPr>
          <w:rFonts w:ascii="Times New Roman" w:hAnsi="Times New Roman" w:cs="Times New Roman"/>
          <w:sz w:val="24"/>
          <w:szCs w:val="24"/>
        </w:rPr>
        <w:t xml:space="preserve">Religion:    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Orthodox    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Islam 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 Protestant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 Other/s------------------</w:t>
      </w:r>
    </w:p>
    <w:p w14:paraId="54271E06" w14:textId="77777777" w:rsidR="00B111E3" w:rsidRPr="00317618" w:rsidRDefault="00B111E3" w:rsidP="00B111E3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618">
        <w:rPr>
          <w:rFonts w:ascii="Times New Roman" w:hAnsi="Times New Roman" w:cs="Times New Roman"/>
          <w:sz w:val="24"/>
          <w:szCs w:val="24"/>
        </w:rPr>
        <w:t xml:space="preserve">Dose the patient have Epileptic case of Family history?      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 Yes        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 No</w:t>
      </w:r>
    </w:p>
    <w:p w14:paraId="7BB7B00E" w14:textId="77777777" w:rsidR="00B111E3" w:rsidRPr="00317618" w:rsidRDefault="00B111E3" w:rsidP="00B111E3">
      <w:pPr>
        <w:pStyle w:val="ListParagraph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618">
        <w:rPr>
          <w:rFonts w:ascii="Times New Roman" w:hAnsi="Times New Roman" w:cs="Times New Roman"/>
          <w:sz w:val="24"/>
          <w:szCs w:val="24"/>
        </w:rPr>
        <w:t xml:space="preserve">Patient’s educational level: </w:t>
      </w:r>
      <w:r w:rsidRPr="00317618">
        <w:rPr>
          <w:rFonts w:ascii="Times New Roman" w:eastAsia="Times New Roman" w:hAnsi="Times New Roman" w:cs="Times New Roman"/>
          <w:color w:val="333333"/>
          <w:sz w:val="24"/>
          <w:szCs w:val="24"/>
        </w:rPr>
        <w:sym w:font="Symbol" w:char="F0A0"/>
      </w:r>
      <w:r w:rsidRPr="0031761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pre-school    </w:t>
      </w:r>
      <w:r w:rsidRPr="00317618">
        <w:rPr>
          <w:rFonts w:ascii="Times New Roman" w:eastAsia="Times New Roman" w:hAnsi="Times New Roman" w:cs="Times New Roman"/>
          <w:color w:val="333333"/>
          <w:sz w:val="24"/>
          <w:szCs w:val="24"/>
        </w:rPr>
        <w:sym w:font="Symbol" w:char="F0A0"/>
      </w:r>
      <w:r w:rsidRPr="0031761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KG -----------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Unable to read/ write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 Primary  School (grade 1 to 8)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 Secondary School(grade 9 to 12)  </w:t>
      </w:r>
      <w:r w:rsidRPr="00317618">
        <w:rPr>
          <w:rFonts w:ascii="Times New Roman" w:hAnsi="Times New Roman" w:cs="Times New Roman"/>
          <w:sz w:val="24"/>
          <w:szCs w:val="24"/>
        </w:rPr>
        <w:sym w:font="Symbol" w:char="F0A0"/>
      </w:r>
      <w:r w:rsidRPr="00317618">
        <w:rPr>
          <w:rFonts w:ascii="Times New Roman" w:hAnsi="Times New Roman" w:cs="Times New Roman"/>
          <w:sz w:val="24"/>
          <w:szCs w:val="24"/>
        </w:rPr>
        <w:t xml:space="preserve"> Diploma </w:t>
      </w:r>
    </w:p>
    <w:p w14:paraId="50EA0E28" w14:textId="77777777" w:rsidR="00B111E3" w:rsidRPr="00317618" w:rsidRDefault="00686E73" w:rsidP="00B111E3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II</w:t>
      </w:r>
      <w:r w:rsidR="00B111E3" w:rsidRPr="003176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111E3" w:rsidRPr="00317618">
        <w:rPr>
          <w:rFonts w:ascii="Times New Roman" w:hAnsi="Times New Roman" w:cs="Times New Roman"/>
          <w:b/>
          <w:bCs/>
          <w:sz w:val="24"/>
          <w:szCs w:val="24"/>
          <w:u w:val="single"/>
        </w:rPr>
        <w:t>Assessment of adherence</w:t>
      </w:r>
    </w:p>
    <w:p w14:paraId="3E2E0526" w14:textId="77777777" w:rsidR="00B111E3" w:rsidRPr="00317618" w:rsidRDefault="00B111E3" w:rsidP="00B11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761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317618">
        <w:rPr>
          <w:rFonts w:ascii="Times New Roman" w:hAnsi="Times New Roman" w:cs="Times New Roman"/>
          <w:bCs/>
          <w:sz w:val="24"/>
          <w:szCs w:val="24"/>
        </w:rPr>
        <w:t>Total number of prescribed pills: __________</w:t>
      </w:r>
    </w:p>
    <w:p w14:paraId="06885CDF" w14:textId="77777777" w:rsidR="00B111E3" w:rsidRPr="00317618" w:rsidRDefault="00B111E3" w:rsidP="00B111E3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7618">
        <w:rPr>
          <w:rFonts w:ascii="Times New Roman" w:hAnsi="Times New Roman" w:cs="Times New Roman"/>
          <w:bCs/>
          <w:sz w:val="24"/>
          <w:szCs w:val="24"/>
        </w:rPr>
        <w:t>2. Prescribed pill per day: ______________</w:t>
      </w:r>
    </w:p>
    <w:p w14:paraId="385F973A" w14:textId="77777777" w:rsidR="00B111E3" w:rsidRPr="00317618" w:rsidRDefault="00B111E3" w:rsidP="00B111E3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317618">
        <w:rPr>
          <w:rFonts w:ascii="Times New Roman" w:hAnsi="Times New Roman" w:cs="Times New Roman"/>
          <w:bCs/>
          <w:sz w:val="24"/>
          <w:szCs w:val="24"/>
        </w:rPr>
        <w:t xml:space="preserve">3. </w:t>
      </w:r>
      <w:r w:rsidRPr="00317618">
        <w:rPr>
          <w:rFonts w:ascii="Times New Roman" w:hAnsi="Times New Roman" w:cs="Times New Roman"/>
          <w:sz w:val="24"/>
          <w:szCs w:val="24"/>
        </w:rPr>
        <w:t xml:space="preserve">Days since prescription filled date: _______________ </w:t>
      </w:r>
    </w:p>
    <w:p w14:paraId="46395919" w14:textId="77777777" w:rsidR="00B111E3" w:rsidRPr="00317618" w:rsidRDefault="00B111E3" w:rsidP="00B111E3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317618">
        <w:rPr>
          <w:rFonts w:ascii="Times New Roman" w:hAnsi="Times New Roman" w:cs="Times New Roman"/>
          <w:sz w:val="24"/>
          <w:szCs w:val="24"/>
        </w:rPr>
        <w:t xml:space="preserve">4. Number of pills not </w:t>
      </w:r>
      <w:proofErr w:type="gramStart"/>
      <w:r w:rsidRPr="00317618">
        <w:rPr>
          <w:rFonts w:ascii="Times New Roman" w:hAnsi="Times New Roman" w:cs="Times New Roman"/>
          <w:sz w:val="24"/>
          <w:szCs w:val="24"/>
        </w:rPr>
        <w:t>taken:_</w:t>
      </w:r>
      <w:proofErr w:type="gramEnd"/>
      <w:r w:rsidRPr="00317618">
        <w:rPr>
          <w:rFonts w:ascii="Times New Roman" w:hAnsi="Times New Roman" w:cs="Times New Roman"/>
          <w:sz w:val="24"/>
          <w:szCs w:val="24"/>
        </w:rPr>
        <w:t>_________________</w:t>
      </w:r>
    </w:p>
    <w:p w14:paraId="211BE36F" w14:textId="77777777" w:rsidR="00B111E3" w:rsidRPr="00317618" w:rsidRDefault="00B111E3" w:rsidP="00B111E3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7618">
        <w:rPr>
          <w:rFonts w:ascii="Times New Roman" w:hAnsi="Times New Roman" w:cs="Times New Roman"/>
          <w:bCs/>
          <w:sz w:val="24"/>
          <w:szCs w:val="24"/>
        </w:rPr>
        <w:t>5. Percentage of adherence: _____________</w:t>
      </w:r>
    </w:p>
    <w:p w14:paraId="45F0DA83" w14:textId="77777777" w:rsidR="00B111E3" w:rsidRPr="00317618" w:rsidRDefault="00B111E3" w:rsidP="00B111E3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7618">
        <w:rPr>
          <w:rFonts w:ascii="Times New Roman" w:hAnsi="Times New Roman" w:cs="Times New Roman"/>
          <w:bCs/>
          <w:sz w:val="24"/>
          <w:szCs w:val="24"/>
        </w:rPr>
        <w:t>6. Level of adherence:  0. poor</w:t>
      </w:r>
      <w:r w:rsidRPr="00317618">
        <w:rPr>
          <w:rFonts w:ascii="Times New Roman" w:hAnsi="Times New Roman" w:cs="Times New Roman"/>
          <w:bCs/>
          <w:sz w:val="24"/>
          <w:szCs w:val="24"/>
        </w:rPr>
        <w:tab/>
      </w:r>
      <w:r w:rsidRPr="00317618">
        <w:rPr>
          <w:rFonts w:ascii="Times New Roman" w:hAnsi="Times New Roman" w:cs="Times New Roman"/>
          <w:bCs/>
          <w:sz w:val="24"/>
          <w:szCs w:val="24"/>
        </w:rPr>
        <w:tab/>
        <w:t xml:space="preserve">1. good </w:t>
      </w:r>
    </w:p>
    <w:p w14:paraId="43FBAE7A" w14:textId="77777777" w:rsidR="00317618" w:rsidRDefault="00317618" w:rsidP="00B111E3">
      <w:pPr>
        <w:pStyle w:val="ListParagraph"/>
        <w:autoSpaceDE w:val="0"/>
        <w:autoSpaceDN w:val="0"/>
        <w:adjustRightInd w:val="0"/>
        <w:spacing w:before="120" w:after="120" w:line="360" w:lineRule="auto"/>
        <w:ind w:left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96164D3" w14:textId="77777777" w:rsidR="00B111E3" w:rsidRPr="00317618" w:rsidRDefault="00B111E3" w:rsidP="00B111E3">
      <w:pPr>
        <w:pStyle w:val="ListParagraph"/>
        <w:autoSpaceDE w:val="0"/>
        <w:autoSpaceDN w:val="0"/>
        <w:adjustRightInd w:val="0"/>
        <w:spacing w:before="120" w:after="120" w:line="360" w:lineRule="auto"/>
        <w:ind w:left="0"/>
        <w:jc w:val="both"/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</w:pPr>
      <w:r w:rsidRPr="00317618">
        <w:rPr>
          <w:rFonts w:ascii="Times New Roman" w:hAnsi="Times New Roman" w:cs="Times New Roman"/>
          <w:b/>
          <w:sz w:val="24"/>
          <w:szCs w:val="24"/>
        </w:rPr>
        <w:t>Why the patient didn’t take the pills? (</w:t>
      </w:r>
      <w:r w:rsidRPr="00317618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Barriers for adherence) </w:t>
      </w:r>
      <w:r w:rsidRPr="0031761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tbl>
      <w:tblPr>
        <w:tblStyle w:val="TableGrid"/>
        <w:tblW w:w="10260" w:type="dxa"/>
        <w:tblInd w:w="-252" w:type="dxa"/>
        <w:tblLook w:val="04A0" w:firstRow="1" w:lastRow="0" w:firstColumn="1" w:lastColumn="0" w:noHBand="0" w:noVBand="1"/>
      </w:tblPr>
      <w:tblGrid>
        <w:gridCol w:w="4410"/>
        <w:gridCol w:w="5850"/>
      </w:tblGrid>
      <w:tr w:rsidR="00B111E3" w:rsidRPr="00317618" w14:paraId="751FEEAA" w14:textId="77777777" w:rsidTr="00CD27F6">
        <w:tc>
          <w:tcPr>
            <w:tcW w:w="4410" w:type="dxa"/>
          </w:tcPr>
          <w:p w14:paraId="1865B8B7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Side effects of the medications.</w:t>
            </w:r>
          </w:p>
        </w:tc>
        <w:tc>
          <w:tcPr>
            <w:tcW w:w="5850" w:type="dxa"/>
          </w:tcPr>
          <w:p w14:paraId="116BF197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Poor medication counseling.</w:t>
            </w:r>
          </w:p>
        </w:tc>
      </w:tr>
      <w:tr w:rsidR="00B111E3" w:rsidRPr="00317618" w14:paraId="07F5CE5B" w14:textId="77777777" w:rsidTr="00CD27F6">
        <w:tc>
          <w:tcPr>
            <w:tcW w:w="4410" w:type="dxa"/>
          </w:tcPr>
          <w:p w14:paraId="6513F487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Child does not like the taste of medicine. </w:t>
            </w:r>
          </w:p>
        </w:tc>
        <w:tc>
          <w:tcPr>
            <w:tcW w:w="5850" w:type="dxa"/>
          </w:tcPr>
          <w:p w14:paraId="4998DA26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Improvement and seizure free periods.</w:t>
            </w:r>
          </w:p>
        </w:tc>
      </w:tr>
      <w:tr w:rsidR="00B111E3" w:rsidRPr="00317618" w14:paraId="649BB50A" w14:textId="77777777" w:rsidTr="00CD27F6">
        <w:trPr>
          <w:trHeight w:val="683"/>
        </w:trPr>
        <w:tc>
          <w:tcPr>
            <w:tcW w:w="4410" w:type="dxa"/>
          </w:tcPr>
          <w:p w14:paraId="7BFA37C5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High cost of medications. </w:t>
            </w:r>
          </w:p>
        </w:tc>
        <w:tc>
          <w:tcPr>
            <w:tcW w:w="5850" w:type="dxa"/>
          </w:tcPr>
          <w:p w14:paraId="493A820B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Embarrassed to take medicine in front of friends or family.</w:t>
            </w:r>
          </w:p>
        </w:tc>
      </w:tr>
      <w:tr w:rsidR="00B111E3" w:rsidRPr="00317618" w14:paraId="56B4FFCD" w14:textId="77777777" w:rsidTr="00CD27F6">
        <w:tc>
          <w:tcPr>
            <w:tcW w:w="4410" w:type="dxa"/>
          </w:tcPr>
          <w:p w14:paraId="447D20B1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The pill is difficult for administration or difficult to swallow.</w:t>
            </w:r>
          </w:p>
        </w:tc>
        <w:tc>
          <w:tcPr>
            <w:tcW w:w="5850" w:type="dxa"/>
          </w:tcPr>
          <w:p w14:paraId="0F5BFAE6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High frequency of medication </w:t>
            </w:r>
          </w:p>
        </w:tc>
      </w:tr>
      <w:tr w:rsidR="00B111E3" w:rsidRPr="00317618" w14:paraId="55040468" w14:textId="77777777" w:rsidTr="00CD27F6">
        <w:tc>
          <w:tcPr>
            <w:tcW w:w="4410" w:type="dxa"/>
          </w:tcPr>
          <w:p w14:paraId="78C648CA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Forget to take medication.</w:t>
            </w:r>
          </w:p>
        </w:tc>
        <w:tc>
          <w:tcPr>
            <w:tcW w:w="5850" w:type="dxa"/>
          </w:tcPr>
          <w:p w14:paraId="69E36E1B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Other things, like sport or school, get in the way of taking my medicine.</w:t>
            </w:r>
          </w:p>
        </w:tc>
      </w:tr>
      <w:tr w:rsidR="00B111E3" w:rsidRPr="00317618" w14:paraId="56D6A425" w14:textId="77777777" w:rsidTr="00CD27F6">
        <w:tc>
          <w:tcPr>
            <w:tcW w:w="4410" w:type="dxa"/>
          </w:tcPr>
          <w:p w14:paraId="1629FAA0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Lack of benefit.</w:t>
            </w:r>
          </w:p>
        </w:tc>
        <w:tc>
          <w:tcPr>
            <w:tcW w:w="5850" w:type="dxa"/>
          </w:tcPr>
          <w:p w14:paraId="638094BB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The child refuses to take the medicine.</w:t>
            </w:r>
          </w:p>
        </w:tc>
      </w:tr>
      <w:tr w:rsidR="00B111E3" w:rsidRPr="00317618" w14:paraId="315E62CA" w14:textId="77777777" w:rsidTr="00CD27F6">
        <w:tc>
          <w:tcPr>
            <w:tcW w:w="10260" w:type="dxa"/>
            <w:gridSpan w:val="2"/>
          </w:tcPr>
          <w:p w14:paraId="036413F5" w14:textId="77777777" w:rsidR="00B111E3" w:rsidRPr="00317618" w:rsidRDefault="00B111E3" w:rsidP="00B11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Others (if any):</w:t>
            </w:r>
          </w:p>
        </w:tc>
      </w:tr>
    </w:tbl>
    <w:p w14:paraId="0D00AF7C" w14:textId="77777777" w:rsidR="009821CA" w:rsidRDefault="009821CA" w:rsidP="00B111E3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58E230" w14:textId="77777777" w:rsidR="00B111E3" w:rsidRPr="00317618" w:rsidRDefault="00B111E3" w:rsidP="00B111E3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3176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</w:t>
      </w:r>
      <w:r w:rsidR="00686E73">
        <w:rPr>
          <w:rFonts w:ascii="Times New Roman" w:hAnsi="Times New Roman" w:cs="Times New Roman"/>
          <w:b/>
          <w:bCs/>
          <w:sz w:val="24"/>
          <w:szCs w:val="24"/>
        </w:rPr>
        <w:t>III</w:t>
      </w:r>
      <w:r w:rsidRPr="0031761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1761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Data abstraction format from patient and medical records</w:t>
      </w:r>
    </w:p>
    <w:p w14:paraId="62EA49D7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>Date of registration (Hospital Visit): ----------------------------------------------------------</w:t>
      </w:r>
    </w:p>
    <w:p w14:paraId="511FA76E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>When did he/she start antiepileptic drug(s) treatment? ----------------------------------------</w:t>
      </w:r>
    </w:p>
    <w:p w14:paraId="4666F722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>How old was the patient when he/she diagnosis as epilepsy? --------------</w:t>
      </w:r>
    </w:p>
    <w:p w14:paraId="7723BAD3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>Diagnosis (seizure type) --------------------------------------------------------------------------.</w:t>
      </w:r>
    </w:p>
    <w:p w14:paraId="30C32AF0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>What is the patient’s follow up time? Every ------------------ days/weeks/months</w:t>
      </w:r>
    </w:p>
    <w:p w14:paraId="4A52FD72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rPr>
          <w:bCs/>
        </w:rPr>
        <w:t>Number of seizure episode per month before antiepileptic drug therapy -------episode/s</w:t>
      </w:r>
    </w:p>
    <w:p w14:paraId="6CD1EA75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>Was there any seizure</w:t>
      </w:r>
      <w:r w:rsidRPr="00317618">
        <w:rPr>
          <w:bCs/>
        </w:rPr>
        <w:t xml:space="preserve"> in the current follow up time? </w:t>
      </w:r>
      <w:r w:rsidRPr="00317618">
        <w:sym w:font="Symbol" w:char="F0A0"/>
      </w:r>
      <w:r w:rsidRPr="00317618">
        <w:t xml:space="preserve">  Yes </w:t>
      </w:r>
      <w:r w:rsidRPr="00317618">
        <w:sym w:font="Symbol" w:char="F0A0"/>
      </w:r>
      <w:r w:rsidRPr="00317618">
        <w:t xml:space="preserve">  No</w:t>
      </w:r>
    </w:p>
    <w:p w14:paraId="4C1C87DC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 xml:space="preserve">If </w:t>
      </w:r>
      <w:r w:rsidRPr="00317618">
        <w:rPr>
          <w:bCs/>
        </w:rPr>
        <w:t>Q7 is YES</w:t>
      </w:r>
      <w:r w:rsidRPr="00317618">
        <w:t>, how many times? ------------------------------episode/s</w:t>
      </w:r>
    </w:p>
    <w:p w14:paraId="7D94D869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 xml:space="preserve">If </w:t>
      </w:r>
      <w:r w:rsidRPr="00317618">
        <w:rPr>
          <w:bCs/>
        </w:rPr>
        <w:t xml:space="preserve">Q7 is </w:t>
      </w:r>
      <w:r w:rsidRPr="00317618">
        <w:rPr>
          <w:b/>
          <w:bCs/>
        </w:rPr>
        <w:t>NO</w:t>
      </w:r>
      <w:r w:rsidRPr="00317618">
        <w:rPr>
          <w:bCs/>
        </w:rPr>
        <w:t>; when did it stop? Before ----------------month/s or before---------------year/s</w:t>
      </w:r>
    </w:p>
    <w:p w14:paraId="523F3E03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rPr>
          <w:bCs/>
        </w:rPr>
        <w:t xml:space="preserve">Was there any hospitalization or emergency care admission associated with epilepsy?     </w:t>
      </w:r>
      <w:r w:rsidRPr="00317618">
        <w:sym w:font="Symbol" w:char="F0A0"/>
      </w:r>
      <w:r w:rsidRPr="00317618">
        <w:rPr>
          <w:bCs/>
        </w:rPr>
        <w:t xml:space="preserve"> Yes     </w:t>
      </w:r>
      <w:r w:rsidRPr="00317618">
        <w:sym w:font="Symbol" w:char="F0A0"/>
      </w:r>
      <w:r w:rsidRPr="00317618">
        <w:rPr>
          <w:bCs/>
        </w:rPr>
        <w:t xml:space="preserve"> No, </w:t>
      </w:r>
    </w:p>
    <w:p w14:paraId="5F3ADB52" w14:textId="77777777" w:rsidR="00B111E3" w:rsidRPr="00317618" w:rsidRDefault="00B111E3" w:rsidP="00B111E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7618">
        <w:rPr>
          <w:rFonts w:ascii="Times New Roman" w:hAnsi="Times New Roman" w:cs="Times New Roman"/>
          <w:bCs/>
          <w:sz w:val="24"/>
          <w:szCs w:val="24"/>
        </w:rPr>
        <w:t>If Q10 is YES:  what was the case condition? Seizure type/s ----------------------------</w:t>
      </w:r>
    </w:p>
    <w:p w14:paraId="6FFCB7A5" w14:textId="77777777" w:rsidR="00B111E3" w:rsidRPr="00317618" w:rsidRDefault="00B111E3" w:rsidP="00B111E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7618">
        <w:rPr>
          <w:rFonts w:ascii="Times New Roman" w:hAnsi="Times New Roman" w:cs="Times New Roman"/>
          <w:sz w:val="24"/>
          <w:szCs w:val="24"/>
        </w:rPr>
        <w:t>Current antiepileptic drug(s) prescribed with their strength/s or dose (mg</w:t>
      </w:r>
      <w:r w:rsidR="00463C37">
        <w:rPr>
          <w:rFonts w:ascii="Times New Roman" w:hAnsi="Times New Roman" w:cs="Times New Roman"/>
          <w:sz w:val="24"/>
          <w:szCs w:val="24"/>
        </w:rPr>
        <w:t>) and frequency (Daily, BID, TID</w:t>
      </w:r>
      <w:r w:rsidRPr="00317618">
        <w:rPr>
          <w:rFonts w:ascii="Times New Roman" w:hAnsi="Times New Roman" w:cs="Times New Roman"/>
          <w:sz w:val="24"/>
          <w:szCs w:val="24"/>
        </w:rPr>
        <w:t xml:space="preserve"> ---). </w:t>
      </w:r>
    </w:p>
    <w:tbl>
      <w:tblPr>
        <w:tblStyle w:val="TableGrid"/>
        <w:tblW w:w="10260" w:type="dxa"/>
        <w:tblInd w:w="-252" w:type="dxa"/>
        <w:tblLook w:val="04A0" w:firstRow="1" w:lastRow="0" w:firstColumn="1" w:lastColumn="0" w:noHBand="0" w:noVBand="1"/>
      </w:tblPr>
      <w:tblGrid>
        <w:gridCol w:w="4410"/>
        <w:gridCol w:w="1980"/>
        <w:gridCol w:w="3870"/>
      </w:tblGrid>
      <w:tr w:rsidR="00B111E3" w:rsidRPr="00317618" w14:paraId="207FB2C1" w14:textId="77777777" w:rsidTr="00CD27F6">
        <w:tc>
          <w:tcPr>
            <w:tcW w:w="4410" w:type="dxa"/>
          </w:tcPr>
          <w:p w14:paraId="4D1E337F" w14:textId="77777777" w:rsidR="00B111E3" w:rsidRPr="00317618" w:rsidRDefault="00B111E3" w:rsidP="00CD27F6">
            <w:pPr>
              <w:pStyle w:val="Default"/>
              <w:spacing w:line="360" w:lineRule="auto"/>
              <w:jc w:val="both"/>
            </w:pPr>
            <w:r w:rsidRPr="00317618">
              <w:t xml:space="preserve">Drug name </w:t>
            </w:r>
          </w:p>
        </w:tc>
        <w:tc>
          <w:tcPr>
            <w:tcW w:w="1980" w:type="dxa"/>
          </w:tcPr>
          <w:p w14:paraId="1AAA6109" w14:textId="77777777" w:rsidR="00B111E3" w:rsidRPr="00317618" w:rsidRDefault="00B111E3" w:rsidP="00CD27F6">
            <w:pPr>
              <w:pStyle w:val="Default"/>
              <w:spacing w:line="360" w:lineRule="auto"/>
              <w:jc w:val="both"/>
            </w:pPr>
            <w:r w:rsidRPr="00317618">
              <w:t>Strength/s (Dose)</w:t>
            </w:r>
          </w:p>
        </w:tc>
        <w:tc>
          <w:tcPr>
            <w:tcW w:w="3870" w:type="dxa"/>
          </w:tcPr>
          <w:p w14:paraId="15595E34" w14:textId="77777777" w:rsidR="00B111E3" w:rsidRPr="00317618" w:rsidRDefault="00463C37" w:rsidP="00CD27F6">
            <w:pPr>
              <w:pStyle w:val="Default"/>
              <w:spacing w:line="360" w:lineRule="auto"/>
              <w:jc w:val="both"/>
            </w:pPr>
            <w:r>
              <w:t>Frequency (Daily, BID, TID</w:t>
            </w:r>
            <w:r w:rsidR="00B111E3" w:rsidRPr="00317618">
              <w:t>--------)</w:t>
            </w:r>
          </w:p>
        </w:tc>
      </w:tr>
      <w:tr w:rsidR="00B111E3" w:rsidRPr="00317618" w14:paraId="070CD84A" w14:textId="77777777" w:rsidTr="00CD27F6">
        <w:tc>
          <w:tcPr>
            <w:tcW w:w="4410" w:type="dxa"/>
          </w:tcPr>
          <w:p w14:paraId="5DF962FD" w14:textId="77777777" w:rsidR="00B111E3" w:rsidRPr="00317618" w:rsidRDefault="00B111E3" w:rsidP="00B111E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</w:p>
        </w:tc>
        <w:tc>
          <w:tcPr>
            <w:tcW w:w="1980" w:type="dxa"/>
          </w:tcPr>
          <w:p w14:paraId="43576BB0" w14:textId="77777777" w:rsidR="00B111E3" w:rsidRPr="00317618" w:rsidRDefault="00B111E3" w:rsidP="00CD27F6">
            <w:pPr>
              <w:pStyle w:val="Default"/>
              <w:spacing w:line="360" w:lineRule="auto"/>
              <w:jc w:val="both"/>
            </w:pPr>
          </w:p>
        </w:tc>
        <w:tc>
          <w:tcPr>
            <w:tcW w:w="3870" w:type="dxa"/>
          </w:tcPr>
          <w:p w14:paraId="0BCB085F" w14:textId="77777777" w:rsidR="00B111E3" w:rsidRPr="00317618" w:rsidRDefault="00B111E3" w:rsidP="00CD27F6">
            <w:pPr>
              <w:pStyle w:val="Default"/>
              <w:spacing w:line="360" w:lineRule="auto"/>
              <w:jc w:val="both"/>
            </w:pPr>
          </w:p>
        </w:tc>
      </w:tr>
      <w:tr w:rsidR="00B111E3" w:rsidRPr="00317618" w14:paraId="5D5ACCB9" w14:textId="77777777" w:rsidTr="00CD27F6">
        <w:tc>
          <w:tcPr>
            <w:tcW w:w="4410" w:type="dxa"/>
          </w:tcPr>
          <w:p w14:paraId="12D25611" w14:textId="77777777" w:rsidR="00B111E3" w:rsidRPr="00317618" w:rsidRDefault="00B111E3" w:rsidP="00B111E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</w:p>
        </w:tc>
        <w:tc>
          <w:tcPr>
            <w:tcW w:w="1980" w:type="dxa"/>
          </w:tcPr>
          <w:p w14:paraId="2A3C9315" w14:textId="77777777" w:rsidR="00B111E3" w:rsidRPr="00317618" w:rsidRDefault="00B111E3" w:rsidP="00CD27F6">
            <w:pPr>
              <w:pStyle w:val="Default"/>
              <w:spacing w:line="360" w:lineRule="auto"/>
              <w:jc w:val="both"/>
            </w:pPr>
          </w:p>
        </w:tc>
        <w:tc>
          <w:tcPr>
            <w:tcW w:w="3870" w:type="dxa"/>
          </w:tcPr>
          <w:p w14:paraId="70E35C5A" w14:textId="77777777" w:rsidR="00B111E3" w:rsidRPr="00317618" w:rsidRDefault="00B111E3" w:rsidP="00CD27F6">
            <w:pPr>
              <w:pStyle w:val="Default"/>
              <w:spacing w:line="360" w:lineRule="auto"/>
              <w:jc w:val="both"/>
            </w:pPr>
          </w:p>
        </w:tc>
      </w:tr>
      <w:tr w:rsidR="00B111E3" w:rsidRPr="00317618" w14:paraId="5216B9AC" w14:textId="77777777" w:rsidTr="00CD27F6">
        <w:tc>
          <w:tcPr>
            <w:tcW w:w="4410" w:type="dxa"/>
          </w:tcPr>
          <w:p w14:paraId="7F6CC1ED" w14:textId="77777777" w:rsidR="00B111E3" w:rsidRPr="00317618" w:rsidRDefault="00B111E3" w:rsidP="00B111E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</w:p>
        </w:tc>
        <w:tc>
          <w:tcPr>
            <w:tcW w:w="1980" w:type="dxa"/>
          </w:tcPr>
          <w:p w14:paraId="0A589072" w14:textId="77777777" w:rsidR="00B111E3" w:rsidRPr="00317618" w:rsidRDefault="00B111E3" w:rsidP="00CD27F6">
            <w:pPr>
              <w:pStyle w:val="Default"/>
              <w:spacing w:line="360" w:lineRule="auto"/>
              <w:jc w:val="both"/>
            </w:pPr>
          </w:p>
        </w:tc>
        <w:tc>
          <w:tcPr>
            <w:tcW w:w="3870" w:type="dxa"/>
          </w:tcPr>
          <w:p w14:paraId="02AA15E6" w14:textId="77777777" w:rsidR="00B111E3" w:rsidRPr="00317618" w:rsidRDefault="00B111E3" w:rsidP="00CD27F6">
            <w:pPr>
              <w:pStyle w:val="Default"/>
              <w:spacing w:line="360" w:lineRule="auto"/>
              <w:jc w:val="both"/>
            </w:pPr>
          </w:p>
        </w:tc>
      </w:tr>
    </w:tbl>
    <w:p w14:paraId="4CDDE044" w14:textId="77777777" w:rsidR="00B111E3" w:rsidRPr="00317618" w:rsidRDefault="00B111E3" w:rsidP="00B111E3">
      <w:pPr>
        <w:pStyle w:val="Default"/>
        <w:spacing w:line="360" w:lineRule="auto"/>
        <w:jc w:val="both"/>
      </w:pPr>
    </w:p>
    <w:p w14:paraId="76F166F1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>Durations  of Medication/s  was/were taken = ------------------ Year/s</w:t>
      </w:r>
    </w:p>
    <w:p w14:paraId="26072E61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>Diagnosis other than epilepsy ----------------------------------------------------------------------</w:t>
      </w:r>
    </w:p>
    <w:p w14:paraId="7C8AF868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>Drugs prescribed other than antiepileptic drug (s) -----------------------------------------------</w:t>
      </w:r>
    </w:p>
    <w:p w14:paraId="7A689E52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 xml:space="preserve">Was there any experienced adverse effect of the AEDs?           </w:t>
      </w:r>
      <w:r w:rsidRPr="00317618">
        <w:sym w:font="Symbol" w:char="F0A0"/>
      </w:r>
      <w:r w:rsidRPr="00317618">
        <w:t xml:space="preserve">  Yes              </w:t>
      </w:r>
      <w:r w:rsidRPr="00317618">
        <w:sym w:font="Symbol" w:char="F0A0"/>
      </w:r>
      <w:r w:rsidRPr="00317618">
        <w:t xml:space="preserve">  No</w:t>
      </w:r>
    </w:p>
    <w:p w14:paraId="1A8EA966" w14:textId="77777777" w:rsidR="00B111E3" w:rsidRPr="00317618" w:rsidRDefault="00B111E3" w:rsidP="00B111E3">
      <w:pPr>
        <w:pStyle w:val="Default"/>
        <w:numPr>
          <w:ilvl w:val="0"/>
          <w:numId w:val="4"/>
        </w:numPr>
        <w:spacing w:line="360" w:lineRule="auto"/>
        <w:jc w:val="both"/>
      </w:pPr>
      <w:r w:rsidRPr="00317618">
        <w:t xml:space="preserve">If Q18 is </w:t>
      </w:r>
      <w:r w:rsidRPr="00317618">
        <w:rPr>
          <w:b/>
        </w:rPr>
        <w:t>yes</w:t>
      </w:r>
      <w:r w:rsidRPr="00317618">
        <w:t xml:space="preserve">, what type of adverse effect/s occurred? </w:t>
      </w:r>
    </w:p>
    <w:tbl>
      <w:tblPr>
        <w:tblStyle w:val="TableGrid"/>
        <w:tblW w:w="10260" w:type="dxa"/>
        <w:tblInd w:w="-252" w:type="dxa"/>
        <w:tblLook w:val="04A0" w:firstRow="1" w:lastRow="0" w:firstColumn="1" w:lastColumn="0" w:noHBand="0" w:noVBand="1"/>
      </w:tblPr>
      <w:tblGrid>
        <w:gridCol w:w="3413"/>
        <w:gridCol w:w="3269"/>
        <w:gridCol w:w="3578"/>
      </w:tblGrid>
      <w:tr w:rsidR="00B111E3" w:rsidRPr="00317618" w14:paraId="4269368A" w14:textId="77777777" w:rsidTr="00CD27F6">
        <w:tc>
          <w:tcPr>
            <w:tcW w:w="3413" w:type="dxa"/>
          </w:tcPr>
          <w:p w14:paraId="6E058066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Depressed mood</w:t>
            </w:r>
          </w:p>
        </w:tc>
        <w:tc>
          <w:tcPr>
            <w:tcW w:w="3269" w:type="dxa"/>
          </w:tcPr>
          <w:p w14:paraId="641BBACB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Blurring of vision</w:t>
            </w:r>
          </w:p>
        </w:tc>
        <w:tc>
          <w:tcPr>
            <w:tcW w:w="3578" w:type="dxa"/>
          </w:tcPr>
          <w:p w14:paraId="16D9F3C3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Skin rash</w:t>
            </w:r>
          </w:p>
        </w:tc>
      </w:tr>
      <w:tr w:rsidR="00B111E3" w:rsidRPr="00317618" w14:paraId="7380F7B1" w14:textId="77777777" w:rsidTr="00CD27F6">
        <w:tc>
          <w:tcPr>
            <w:tcW w:w="3413" w:type="dxa"/>
          </w:tcPr>
          <w:p w14:paraId="595E1689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Epigastric pain</w:t>
            </w:r>
          </w:p>
        </w:tc>
        <w:tc>
          <w:tcPr>
            <w:tcW w:w="3269" w:type="dxa"/>
          </w:tcPr>
          <w:p w14:paraId="09936DC6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Headache</w:t>
            </w:r>
          </w:p>
        </w:tc>
        <w:tc>
          <w:tcPr>
            <w:tcW w:w="3578" w:type="dxa"/>
          </w:tcPr>
          <w:p w14:paraId="77E6FCE6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Irritability</w:t>
            </w:r>
          </w:p>
        </w:tc>
      </w:tr>
      <w:tr w:rsidR="00B111E3" w:rsidRPr="00317618" w14:paraId="282305F8" w14:textId="77777777" w:rsidTr="00CD27F6">
        <w:tc>
          <w:tcPr>
            <w:tcW w:w="3413" w:type="dxa"/>
          </w:tcPr>
          <w:p w14:paraId="35AB301F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Confusion</w:t>
            </w:r>
          </w:p>
        </w:tc>
        <w:tc>
          <w:tcPr>
            <w:tcW w:w="3269" w:type="dxa"/>
          </w:tcPr>
          <w:p w14:paraId="0361E19E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Nightmare</w:t>
            </w:r>
          </w:p>
        </w:tc>
        <w:tc>
          <w:tcPr>
            <w:tcW w:w="3578" w:type="dxa"/>
          </w:tcPr>
          <w:p w14:paraId="5D192165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Gingival Hyperplasia</w:t>
            </w:r>
          </w:p>
        </w:tc>
      </w:tr>
      <w:tr w:rsidR="00B111E3" w:rsidRPr="00317618" w14:paraId="789365FB" w14:textId="77777777" w:rsidTr="00CD27F6">
        <w:tc>
          <w:tcPr>
            <w:tcW w:w="3413" w:type="dxa"/>
          </w:tcPr>
          <w:p w14:paraId="62A8D29C" w14:textId="77777777" w:rsidR="00B111E3" w:rsidRPr="00317618" w:rsidRDefault="00B111E3" w:rsidP="00B111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3269" w:type="dxa"/>
          </w:tcPr>
          <w:p w14:paraId="01A48A82" w14:textId="77777777" w:rsidR="00B111E3" w:rsidRPr="00317618" w:rsidRDefault="00B111E3" w:rsidP="00B111E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</w:pPr>
            <w:r w:rsidRPr="00317618">
              <w:t>Forgetfulness</w:t>
            </w:r>
          </w:p>
        </w:tc>
        <w:tc>
          <w:tcPr>
            <w:tcW w:w="3578" w:type="dxa"/>
          </w:tcPr>
          <w:p w14:paraId="20625CEB" w14:textId="77777777" w:rsidR="00B111E3" w:rsidRPr="00317618" w:rsidRDefault="00B111E3" w:rsidP="00B111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Other/s---------------------</w:t>
            </w:r>
          </w:p>
        </w:tc>
      </w:tr>
    </w:tbl>
    <w:p w14:paraId="49BC45E2" w14:textId="77777777" w:rsidR="00B111E3" w:rsidRPr="00317618" w:rsidRDefault="00B111E3" w:rsidP="00B111E3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17618">
        <w:rPr>
          <w:rFonts w:ascii="Times New Roman" w:hAnsi="Times New Roman" w:cs="Times New Roman"/>
          <w:sz w:val="24"/>
          <w:szCs w:val="24"/>
        </w:rPr>
        <w:t xml:space="preserve">Year based follows up  for Number of seizures: </w:t>
      </w:r>
    </w:p>
    <w:tbl>
      <w:tblPr>
        <w:tblStyle w:val="TableGrid"/>
        <w:tblW w:w="1035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260"/>
        <w:gridCol w:w="735"/>
        <w:gridCol w:w="779"/>
        <w:gridCol w:w="954"/>
        <w:gridCol w:w="935"/>
        <w:gridCol w:w="760"/>
        <w:gridCol w:w="847"/>
        <w:gridCol w:w="672"/>
        <w:gridCol w:w="708"/>
        <w:gridCol w:w="720"/>
        <w:gridCol w:w="630"/>
        <w:gridCol w:w="630"/>
        <w:gridCol w:w="720"/>
      </w:tblGrid>
      <w:tr w:rsidR="00B111E3" w:rsidRPr="00317618" w14:paraId="4733ACF3" w14:textId="77777777" w:rsidTr="00CD27F6">
        <w:tc>
          <w:tcPr>
            <w:tcW w:w="10350" w:type="dxa"/>
            <w:gridSpan w:val="13"/>
          </w:tcPr>
          <w:p w14:paraId="56D1BC5A" w14:textId="77777777" w:rsidR="00B111E3" w:rsidRPr="00317618" w:rsidRDefault="00B111E3" w:rsidP="00CD27F6">
            <w:pPr>
              <w:spacing w:line="36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8. 1. From </w:t>
            </w:r>
            <w:r w:rsidRPr="0031761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y 23, 2018 to August 23, 2019.</w:t>
            </w:r>
          </w:p>
        </w:tc>
      </w:tr>
      <w:tr w:rsidR="00B111E3" w:rsidRPr="00317618" w14:paraId="6287FEAC" w14:textId="77777777" w:rsidTr="00CD27F6">
        <w:tc>
          <w:tcPr>
            <w:tcW w:w="1260" w:type="dxa"/>
          </w:tcPr>
          <w:p w14:paraId="247EC178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</w:p>
        </w:tc>
        <w:tc>
          <w:tcPr>
            <w:tcW w:w="735" w:type="dxa"/>
          </w:tcPr>
          <w:p w14:paraId="2DD0CE3E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</w:p>
        </w:tc>
        <w:tc>
          <w:tcPr>
            <w:tcW w:w="779" w:type="dxa"/>
          </w:tcPr>
          <w:p w14:paraId="3E84FC76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Octo</w:t>
            </w:r>
          </w:p>
        </w:tc>
        <w:tc>
          <w:tcPr>
            <w:tcW w:w="954" w:type="dxa"/>
          </w:tcPr>
          <w:p w14:paraId="0ED60FD7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Nove</w:t>
            </w:r>
            <w:proofErr w:type="spellEnd"/>
          </w:p>
        </w:tc>
        <w:tc>
          <w:tcPr>
            <w:tcW w:w="935" w:type="dxa"/>
          </w:tcPr>
          <w:p w14:paraId="452A5DD5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Dece</w:t>
            </w:r>
            <w:proofErr w:type="spellEnd"/>
          </w:p>
        </w:tc>
        <w:tc>
          <w:tcPr>
            <w:tcW w:w="760" w:type="dxa"/>
          </w:tcPr>
          <w:p w14:paraId="055E8D19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847" w:type="dxa"/>
          </w:tcPr>
          <w:p w14:paraId="1757ADF5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Feb </w:t>
            </w:r>
          </w:p>
        </w:tc>
        <w:tc>
          <w:tcPr>
            <w:tcW w:w="672" w:type="dxa"/>
          </w:tcPr>
          <w:p w14:paraId="19B95A7C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Mar </w:t>
            </w:r>
          </w:p>
        </w:tc>
        <w:tc>
          <w:tcPr>
            <w:tcW w:w="708" w:type="dxa"/>
          </w:tcPr>
          <w:p w14:paraId="76D10FA6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720" w:type="dxa"/>
          </w:tcPr>
          <w:p w14:paraId="4D5253E2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630" w:type="dxa"/>
          </w:tcPr>
          <w:p w14:paraId="6A68D340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630" w:type="dxa"/>
          </w:tcPr>
          <w:p w14:paraId="527D2966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Jul </w:t>
            </w:r>
          </w:p>
        </w:tc>
        <w:tc>
          <w:tcPr>
            <w:tcW w:w="720" w:type="dxa"/>
          </w:tcPr>
          <w:p w14:paraId="26A9FE28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Aug </w:t>
            </w:r>
          </w:p>
        </w:tc>
      </w:tr>
      <w:tr w:rsidR="00B111E3" w:rsidRPr="00317618" w14:paraId="3EE45816" w14:textId="77777777" w:rsidTr="00CD27F6">
        <w:tc>
          <w:tcPr>
            <w:tcW w:w="1260" w:type="dxa"/>
          </w:tcPr>
          <w:p w14:paraId="16420AE4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 No of seizures </w:t>
            </w:r>
          </w:p>
        </w:tc>
        <w:tc>
          <w:tcPr>
            <w:tcW w:w="735" w:type="dxa"/>
          </w:tcPr>
          <w:p w14:paraId="7EA890B6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23C485B0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14:paraId="4549763F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2E4A2967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</w:tcPr>
          <w:p w14:paraId="6E231813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</w:tcPr>
          <w:p w14:paraId="535F91EE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</w:tcPr>
          <w:p w14:paraId="146E2936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12FB69C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E7D6F23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1D8435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065ADB5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7C5EB65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11E3" w:rsidRPr="00317618" w14:paraId="7084CBAF" w14:textId="77777777" w:rsidTr="00CD27F6">
        <w:trPr>
          <w:trHeight w:val="512"/>
        </w:trPr>
        <w:tc>
          <w:tcPr>
            <w:tcW w:w="10350" w:type="dxa"/>
            <w:gridSpan w:val="13"/>
          </w:tcPr>
          <w:p w14:paraId="59140807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 Reason for number of seizure increasing (if any increased): </w:t>
            </w:r>
          </w:p>
        </w:tc>
      </w:tr>
    </w:tbl>
    <w:p w14:paraId="3186DBEE" w14:textId="77777777" w:rsidR="00B111E3" w:rsidRPr="00317618" w:rsidRDefault="00B111E3" w:rsidP="00B111E3">
      <w:pPr>
        <w:pStyle w:val="Default"/>
        <w:spacing w:line="360" w:lineRule="auto"/>
        <w:jc w:val="both"/>
      </w:pPr>
    </w:p>
    <w:tbl>
      <w:tblPr>
        <w:tblStyle w:val="TableGrid"/>
        <w:tblW w:w="1035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260"/>
        <w:gridCol w:w="735"/>
        <w:gridCol w:w="779"/>
        <w:gridCol w:w="954"/>
        <w:gridCol w:w="935"/>
        <w:gridCol w:w="760"/>
        <w:gridCol w:w="847"/>
        <w:gridCol w:w="672"/>
        <w:gridCol w:w="708"/>
        <w:gridCol w:w="720"/>
        <w:gridCol w:w="630"/>
        <w:gridCol w:w="630"/>
        <w:gridCol w:w="720"/>
      </w:tblGrid>
      <w:tr w:rsidR="00B111E3" w:rsidRPr="00317618" w14:paraId="06124BF6" w14:textId="77777777" w:rsidTr="00CD27F6">
        <w:tc>
          <w:tcPr>
            <w:tcW w:w="10350" w:type="dxa"/>
            <w:gridSpan w:val="13"/>
          </w:tcPr>
          <w:p w14:paraId="1DB00DE8" w14:textId="77777777" w:rsidR="00B111E3" w:rsidRPr="00317618" w:rsidRDefault="00B111E3" w:rsidP="00CD27F6">
            <w:pPr>
              <w:spacing w:line="36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18.2. Year: From </w:t>
            </w:r>
            <w:r w:rsidRPr="0031761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y 23, 2017 to 2018.</w:t>
            </w:r>
          </w:p>
        </w:tc>
      </w:tr>
      <w:tr w:rsidR="00B111E3" w:rsidRPr="00317618" w14:paraId="3EB85DA8" w14:textId="77777777" w:rsidTr="00CD27F6">
        <w:tc>
          <w:tcPr>
            <w:tcW w:w="1260" w:type="dxa"/>
          </w:tcPr>
          <w:p w14:paraId="06F8C535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</w:p>
        </w:tc>
        <w:tc>
          <w:tcPr>
            <w:tcW w:w="735" w:type="dxa"/>
          </w:tcPr>
          <w:p w14:paraId="10B23582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</w:p>
        </w:tc>
        <w:tc>
          <w:tcPr>
            <w:tcW w:w="779" w:type="dxa"/>
          </w:tcPr>
          <w:p w14:paraId="1FBB78FF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Octo</w:t>
            </w:r>
          </w:p>
        </w:tc>
        <w:tc>
          <w:tcPr>
            <w:tcW w:w="954" w:type="dxa"/>
          </w:tcPr>
          <w:p w14:paraId="761D8E06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Nove</w:t>
            </w:r>
            <w:proofErr w:type="spellEnd"/>
          </w:p>
        </w:tc>
        <w:tc>
          <w:tcPr>
            <w:tcW w:w="935" w:type="dxa"/>
          </w:tcPr>
          <w:p w14:paraId="66DE6FA4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Dece</w:t>
            </w:r>
            <w:proofErr w:type="spellEnd"/>
          </w:p>
        </w:tc>
        <w:tc>
          <w:tcPr>
            <w:tcW w:w="760" w:type="dxa"/>
          </w:tcPr>
          <w:p w14:paraId="7E6DE355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847" w:type="dxa"/>
          </w:tcPr>
          <w:p w14:paraId="58B71E47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Feb </w:t>
            </w:r>
          </w:p>
        </w:tc>
        <w:tc>
          <w:tcPr>
            <w:tcW w:w="672" w:type="dxa"/>
          </w:tcPr>
          <w:p w14:paraId="041160F0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Mar </w:t>
            </w:r>
          </w:p>
        </w:tc>
        <w:tc>
          <w:tcPr>
            <w:tcW w:w="708" w:type="dxa"/>
          </w:tcPr>
          <w:p w14:paraId="29C0942E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720" w:type="dxa"/>
          </w:tcPr>
          <w:p w14:paraId="5C017D01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630" w:type="dxa"/>
          </w:tcPr>
          <w:p w14:paraId="40257677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630" w:type="dxa"/>
          </w:tcPr>
          <w:p w14:paraId="783E8AAB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Jul </w:t>
            </w:r>
          </w:p>
        </w:tc>
        <w:tc>
          <w:tcPr>
            <w:tcW w:w="720" w:type="dxa"/>
          </w:tcPr>
          <w:p w14:paraId="125AC15A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Aug </w:t>
            </w:r>
          </w:p>
        </w:tc>
      </w:tr>
      <w:tr w:rsidR="00B111E3" w:rsidRPr="00317618" w14:paraId="588C5F81" w14:textId="77777777" w:rsidTr="00CD27F6">
        <w:tc>
          <w:tcPr>
            <w:tcW w:w="1260" w:type="dxa"/>
          </w:tcPr>
          <w:p w14:paraId="41EDC634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 No of seizures </w:t>
            </w:r>
          </w:p>
        </w:tc>
        <w:tc>
          <w:tcPr>
            <w:tcW w:w="735" w:type="dxa"/>
          </w:tcPr>
          <w:p w14:paraId="59D9A05E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0CEA0A12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14:paraId="099118CD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1E713629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</w:tcPr>
          <w:p w14:paraId="78377385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</w:tcPr>
          <w:p w14:paraId="0257B11A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</w:tcPr>
          <w:p w14:paraId="7931E89E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AB5DBC2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DBC4A4F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B7BB8AD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68A7FB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E010794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11E3" w:rsidRPr="00317618" w14:paraId="457EFE24" w14:textId="77777777" w:rsidTr="00CD27F6">
        <w:trPr>
          <w:trHeight w:val="512"/>
        </w:trPr>
        <w:tc>
          <w:tcPr>
            <w:tcW w:w="10350" w:type="dxa"/>
            <w:gridSpan w:val="13"/>
          </w:tcPr>
          <w:p w14:paraId="1C38AE2F" w14:textId="77777777" w:rsidR="00B111E3" w:rsidRPr="00317618" w:rsidRDefault="00B111E3" w:rsidP="00CD2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 Reason for number of seizure increasing (if any increased): </w:t>
            </w:r>
          </w:p>
        </w:tc>
      </w:tr>
    </w:tbl>
    <w:p w14:paraId="33E88658" w14:textId="77777777" w:rsidR="00065949" w:rsidRPr="00317618" w:rsidRDefault="00BC391E">
      <w:pPr>
        <w:rPr>
          <w:rFonts w:ascii="Times New Roman" w:hAnsi="Times New Roman" w:cs="Times New Roman"/>
          <w:sz w:val="24"/>
          <w:szCs w:val="24"/>
        </w:rPr>
      </w:pPr>
    </w:p>
    <w:sectPr w:rsidR="00065949" w:rsidRPr="00317618" w:rsidSect="00CF6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C7FCE" w14:textId="77777777" w:rsidR="00134095" w:rsidRDefault="00134095" w:rsidP="00EB0409">
      <w:pPr>
        <w:spacing w:after="0" w:line="240" w:lineRule="auto"/>
      </w:pPr>
      <w:r>
        <w:separator/>
      </w:r>
    </w:p>
  </w:endnote>
  <w:endnote w:type="continuationSeparator" w:id="0">
    <w:p w14:paraId="420E1CD6" w14:textId="77777777" w:rsidR="00134095" w:rsidRDefault="00134095" w:rsidP="00EB0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CD914" w14:textId="77777777" w:rsidR="00134095" w:rsidRDefault="00134095" w:rsidP="00EB0409">
      <w:pPr>
        <w:spacing w:after="0" w:line="240" w:lineRule="auto"/>
      </w:pPr>
      <w:r>
        <w:separator/>
      </w:r>
    </w:p>
  </w:footnote>
  <w:footnote w:type="continuationSeparator" w:id="0">
    <w:p w14:paraId="778838B9" w14:textId="77777777" w:rsidR="00134095" w:rsidRDefault="00134095" w:rsidP="00EB04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2733A"/>
    <w:multiLevelType w:val="hybridMultilevel"/>
    <w:tmpl w:val="334C31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A45010"/>
    <w:multiLevelType w:val="hybridMultilevel"/>
    <w:tmpl w:val="B51A34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5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ED883F68">
      <w:start w:val="1"/>
      <w:numFmt w:val="lowerRoman"/>
      <w:lvlText w:val="(%3)"/>
      <w:lvlJc w:val="left"/>
      <w:pPr>
        <w:ind w:left="234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1E26A9"/>
    <w:multiLevelType w:val="hybridMultilevel"/>
    <w:tmpl w:val="82DEE216"/>
    <w:lvl w:ilvl="0" w:tplc="F9B408B2">
      <w:start w:val="1"/>
      <w:numFmt w:val="upperLetter"/>
      <w:lvlText w:val="%1."/>
      <w:lvlJc w:val="left"/>
      <w:pPr>
        <w:ind w:left="36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AA40E9"/>
    <w:multiLevelType w:val="hybridMultilevel"/>
    <w:tmpl w:val="F1B682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E74B24"/>
    <w:multiLevelType w:val="hybridMultilevel"/>
    <w:tmpl w:val="9D94B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85718C"/>
    <w:multiLevelType w:val="hybridMultilevel"/>
    <w:tmpl w:val="CB8A1A2C"/>
    <w:lvl w:ilvl="0" w:tplc="0409000F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2411C1"/>
    <w:multiLevelType w:val="hybridMultilevel"/>
    <w:tmpl w:val="C9EAAB1A"/>
    <w:lvl w:ilvl="0" w:tplc="8E605D02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DD5DD9"/>
    <w:multiLevelType w:val="hybridMultilevel"/>
    <w:tmpl w:val="5AC6E7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CE009212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plc="ED883F68">
      <w:start w:val="1"/>
      <w:numFmt w:val="lowerRoman"/>
      <w:lvlText w:val="(%3)"/>
      <w:lvlJc w:val="left"/>
      <w:pPr>
        <w:ind w:left="234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2814AC"/>
    <w:multiLevelType w:val="hybridMultilevel"/>
    <w:tmpl w:val="A43AEED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4"/>
  </w:num>
  <w:num w:numId="5">
    <w:abstractNumId w:val="8"/>
  </w:num>
  <w:num w:numId="6">
    <w:abstractNumId w:val="2"/>
  </w:num>
  <w:num w:numId="7">
    <w:abstractNumId w:val="7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11E3"/>
    <w:rsid w:val="00063358"/>
    <w:rsid w:val="000D4F0A"/>
    <w:rsid w:val="00134095"/>
    <w:rsid w:val="00215328"/>
    <w:rsid w:val="00315BE7"/>
    <w:rsid w:val="00317618"/>
    <w:rsid w:val="0038549C"/>
    <w:rsid w:val="00431DCE"/>
    <w:rsid w:val="00463C37"/>
    <w:rsid w:val="00480E50"/>
    <w:rsid w:val="004B06DE"/>
    <w:rsid w:val="00531BEA"/>
    <w:rsid w:val="00535575"/>
    <w:rsid w:val="00665861"/>
    <w:rsid w:val="00686E73"/>
    <w:rsid w:val="006A1E1A"/>
    <w:rsid w:val="00751742"/>
    <w:rsid w:val="008C3B45"/>
    <w:rsid w:val="008D62B9"/>
    <w:rsid w:val="009821CA"/>
    <w:rsid w:val="00AE7B6E"/>
    <w:rsid w:val="00B111E3"/>
    <w:rsid w:val="00BB4B8D"/>
    <w:rsid w:val="00BC391E"/>
    <w:rsid w:val="00C6263A"/>
    <w:rsid w:val="00CD6F01"/>
    <w:rsid w:val="00CF62CB"/>
    <w:rsid w:val="00D21798"/>
    <w:rsid w:val="00D953C2"/>
    <w:rsid w:val="00E8121A"/>
    <w:rsid w:val="00EB0409"/>
    <w:rsid w:val="00F5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B1719"/>
  <w15:docId w15:val="{18C21341-DF7C-4EF5-9DEB-714E63DDA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1E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link w:val="DefaultChar"/>
    <w:rsid w:val="00B111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111E3"/>
    <w:pPr>
      <w:ind w:left="720"/>
      <w:contextualSpacing/>
    </w:pPr>
  </w:style>
  <w:style w:type="character" w:customStyle="1" w:styleId="DefaultChar">
    <w:name w:val="Default Char"/>
    <w:basedOn w:val="DefaultParagraphFont"/>
    <w:link w:val="Default"/>
    <w:rsid w:val="00B111E3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B0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0409"/>
  </w:style>
  <w:style w:type="paragraph" w:styleId="Footer">
    <w:name w:val="footer"/>
    <w:basedOn w:val="Normal"/>
    <w:link w:val="FooterChar"/>
    <w:uiPriority w:val="99"/>
    <w:semiHidden/>
    <w:unhideWhenUsed/>
    <w:rsid w:val="00EB0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0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ileman</dc:creator>
  <cp:lastModifiedBy>chn off35</cp:lastModifiedBy>
  <cp:revision>26</cp:revision>
  <dcterms:created xsi:type="dcterms:W3CDTF">2021-03-14T05:54:00Z</dcterms:created>
  <dcterms:modified xsi:type="dcterms:W3CDTF">2021-10-26T13:56:00Z</dcterms:modified>
</cp:coreProperties>
</file>